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E4B8E8" w14:textId="1C25DF75" w:rsidR="00366B28" w:rsidRPr="004E0A37" w:rsidRDefault="00366B28" w:rsidP="00366B28">
      <w:pPr>
        <w:spacing w:line="240" w:lineRule="auto"/>
        <w:rPr>
          <w:rFonts w:ascii="Palatino Linotype" w:hAnsi="Palatino Linotype"/>
          <w:bCs/>
          <w:sz w:val="20"/>
        </w:rPr>
      </w:pPr>
      <w:r>
        <w:rPr>
          <w:rFonts w:ascii="Palatino Linotype" w:hAnsi="Palatino Linotype"/>
          <w:bCs/>
          <w:sz w:val="20"/>
        </w:rPr>
        <w:t>Supplementary T</w:t>
      </w:r>
      <w:bookmarkStart w:id="0" w:name="_GoBack"/>
      <w:bookmarkEnd w:id="0"/>
      <w:r>
        <w:rPr>
          <w:rFonts w:ascii="Palatino Linotype" w:hAnsi="Palatino Linotype"/>
          <w:bCs/>
          <w:sz w:val="20"/>
        </w:rPr>
        <w:t>able 1</w:t>
      </w:r>
      <w:r w:rsidRPr="004E0A37">
        <w:rPr>
          <w:rFonts w:ascii="Palatino Linotype" w:hAnsi="Palatino Linotype"/>
          <w:bCs/>
          <w:sz w:val="20"/>
        </w:rPr>
        <w:t>. Dietary practices associated with body weight status</w:t>
      </w:r>
      <w:r>
        <w:rPr>
          <w:rFonts w:ascii="Palatino Linotype" w:hAnsi="Palatino Linotype"/>
          <w:bCs/>
          <w:sz w:val="20"/>
        </w:rPr>
        <w:t xml:space="preserve"> of secondary school adolescents in the Eastern Cape</w:t>
      </w:r>
    </w:p>
    <w:p w14:paraId="0A96680A" w14:textId="77777777" w:rsidR="00366B28" w:rsidRDefault="00366B28" w:rsidP="00366B28"/>
    <w:tbl>
      <w:tblPr>
        <w:tblW w:w="14323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423"/>
        <w:gridCol w:w="1146"/>
        <w:gridCol w:w="1300"/>
        <w:gridCol w:w="912"/>
        <w:gridCol w:w="809"/>
        <w:gridCol w:w="1348"/>
        <w:gridCol w:w="886"/>
        <w:gridCol w:w="1646"/>
        <w:gridCol w:w="1621"/>
        <w:gridCol w:w="1672"/>
      </w:tblGrid>
      <w:tr w:rsidR="00366B28" w:rsidRPr="00E676A9" w14:paraId="2BF30DA3" w14:textId="77777777" w:rsidTr="00881255">
        <w:tc>
          <w:tcPr>
            <w:tcW w:w="1560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21ED3F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Factors</w:t>
            </w:r>
          </w:p>
        </w:tc>
        <w:tc>
          <w:tcPr>
            <w:tcW w:w="7824" w:type="dxa"/>
            <w:gridSpan w:val="7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976AC4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  <w:lang w:eastAsia="en-US"/>
              </w:rPr>
              <w:t xml:space="preserve">                            </w:t>
            </w:r>
            <w:r w:rsidRPr="00E676A9">
              <w:rPr>
                <w:rFonts w:ascii="Palatino Linotype" w:hAnsi="Palatino Linotype"/>
                <w:sz w:val="20"/>
                <w:lang w:eastAsia="en-US"/>
              </w:rPr>
              <w:t>Body weight status</w:t>
            </w:r>
          </w:p>
        </w:tc>
        <w:tc>
          <w:tcPr>
            <w:tcW w:w="4939" w:type="dxa"/>
            <w:gridSpan w:val="3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E7DC15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  <w:lang w:eastAsia="en-US"/>
              </w:rPr>
              <w:t xml:space="preserve">           </w:t>
            </w:r>
            <w:r w:rsidRPr="00E676A9">
              <w:rPr>
                <w:rFonts w:ascii="Palatino Linotype" w:hAnsi="Palatino Linotype"/>
                <w:sz w:val="20"/>
                <w:lang w:eastAsia="en-US"/>
              </w:rPr>
              <w:t>Bivariate logistic regression</w:t>
            </w:r>
          </w:p>
        </w:tc>
      </w:tr>
      <w:tr w:rsidR="00366B28" w:rsidRPr="00E676A9" w14:paraId="0EBD31E6" w14:textId="77777777" w:rsidTr="00881255">
        <w:tc>
          <w:tcPr>
            <w:tcW w:w="1560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5EF15F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5E841C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Underweight</w:t>
            </w:r>
          </w:p>
          <w:p w14:paraId="7BFEDB4B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n (%)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2FC421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Normal weight</w:t>
            </w:r>
          </w:p>
          <w:p w14:paraId="728417CD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n (%)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921061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Overweight</w:t>
            </w:r>
          </w:p>
          <w:p w14:paraId="0E8B2B4A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n (%)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086564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Obese</w:t>
            </w:r>
          </w:p>
          <w:p w14:paraId="392666F3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n (%)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4845E8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Rao-Scott Chi-square p-value</w:t>
            </w: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AE8FA7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Overweight/ Obese</w:t>
            </w:r>
          </w:p>
          <w:p w14:paraId="6FC9C03F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n (%)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E13523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Rao-Scott Chi-square p-value</w:t>
            </w:r>
          </w:p>
        </w:tc>
        <w:tc>
          <w:tcPr>
            <w:tcW w:w="1646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C04A1E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Risk of underweight</w:t>
            </w:r>
          </w:p>
          <w:p w14:paraId="4EE848E6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OR (95% CI)</w:t>
            </w:r>
          </w:p>
          <w:p w14:paraId="40417DE4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n=323</w:t>
            </w:r>
          </w:p>
        </w:tc>
        <w:tc>
          <w:tcPr>
            <w:tcW w:w="1621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87619B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Risk of overweight / obese</w:t>
            </w:r>
          </w:p>
          <w:p w14:paraId="03B83F9E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OR (95% CI)</w:t>
            </w:r>
          </w:p>
        </w:tc>
        <w:tc>
          <w:tcPr>
            <w:tcW w:w="1672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6D4EBD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Risk of obese</w:t>
            </w:r>
          </w:p>
          <w:p w14:paraId="5272874B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OR (95% CI)</w:t>
            </w:r>
          </w:p>
        </w:tc>
      </w:tr>
      <w:tr w:rsidR="00366B28" w:rsidRPr="00E676A9" w14:paraId="2439EE0C" w14:textId="77777777" w:rsidTr="00881255">
        <w:tc>
          <w:tcPr>
            <w:tcW w:w="4129" w:type="dxa"/>
            <w:gridSpan w:val="3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2FFC61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 xml:space="preserve">Usual weekly consumption of breakfast 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F1D514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  <w:tc>
          <w:tcPr>
            <w:tcW w:w="912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8830D0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  <w:tc>
          <w:tcPr>
            <w:tcW w:w="809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C57F85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B9D0A1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859CFB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E449FC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F72BAD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53719A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</w:tr>
      <w:tr w:rsidR="00366B28" w:rsidRPr="00E676A9" w14:paraId="1D148BE8" w14:textId="77777777" w:rsidTr="00881255"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6E18AD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Never</w:t>
            </w:r>
          </w:p>
        </w:tc>
        <w:tc>
          <w:tcPr>
            <w:tcW w:w="14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B58847" w14:textId="77777777" w:rsidR="00366B28" w:rsidRPr="002F2210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2F2210">
              <w:rPr>
                <w:rFonts w:ascii="Palatino Linotype" w:hAnsi="Palatino Linotype"/>
                <w:sz w:val="20"/>
                <w:lang w:eastAsia="en-US"/>
              </w:rPr>
              <w:t>12 (9.3)</w:t>
            </w:r>
          </w:p>
        </w:tc>
        <w:tc>
          <w:tcPr>
            <w:tcW w:w="11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39E70E" w14:textId="77777777" w:rsidR="00366B28" w:rsidRPr="002F2210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2F2210">
              <w:rPr>
                <w:rFonts w:ascii="Palatino Linotype" w:hAnsi="Palatino Linotype"/>
                <w:sz w:val="20"/>
                <w:lang w:eastAsia="en-US"/>
              </w:rPr>
              <w:t>74 (57.4)</w:t>
            </w:r>
          </w:p>
        </w:tc>
        <w:tc>
          <w:tcPr>
            <w:tcW w:w="13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61E711" w14:textId="77777777" w:rsidR="00366B28" w:rsidRPr="002F2210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2F2210">
              <w:rPr>
                <w:rFonts w:ascii="Palatino Linotype" w:hAnsi="Palatino Linotype"/>
                <w:sz w:val="20"/>
                <w:lang w:eastAsia="en-US"/>
              </w:rPr>
              <w:t>28 (21.7)</w:t>
            </w:r>
          </w:p>
        </w:tc>
        <w:tc>
          <w:tcPr>
            <w:tcW w:w="91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EA4EFD" w14:textId="77777777" w:rsidR="00366B28" w:rsidRPr="002F2210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2F2210">
              <w:rPr>
                <w:rFonts w:ascii="Palatino Linotype" w:hAnsi="Palatino Linotype"/>
                <w:sz w:val="20"/>
                <w:lang w:eastAsia="en-US"/>
              </w:rPr>
              <w:t>15 (11.6)</w:t>
            </w:r>
          </w:p>
        </w:tc>
        <w:tc>
          <w:tcPr>
            <w:tcW w:w="8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E53B9F" w14:textId="77777777" w:rsidR="00366B28" w:rsidRPr="002F2210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2F2210">
              <w:rPr>
                <w:rFonts w:ascii="Palatino Linotype" w:hAnsi="Palatino Linotype"/>
                <w:sz w:val="20"/>
                <w:lang w:eastAsia="en-US"/>
              </w:rPr>
              <w:t>0.014*</w:t>
            </w:r>
          </w:p>
        </w:tc>
        <w:tc>
          <w:tcPr>
            <w:tcW w:w="13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2CF1F7" w14:textId="77777777" w:rsidR="00366B28" w:rsidRPr="002F2210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2F2210">
              <w:rPr>
                <w:rFonts w:ascii="Palatino Linotype" w:hAnsi="Palatino Linotype"/>
                <w:sz w:val="20"/>
                <w:lang w:eastAsia="en-US"/>
              </w:rPr>
              <w:t>43 (33.3)</w:t>
            </w:r>
          </w:p>
        </w:tc>
        <w:tc>
          <w:tcPr>
            <w:tcW w:w="8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4B7B33" w14:textId="77777777" w:rsidR="00366B28" w:rsidRPr="002F2210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2F2210">
              <w:rPr>
                <w:rFonts w:ascii="Palatino Linotype" w:hAnsi="Palatino Linotype"/>
                <w:sz w:val="20"/>
                <w:lang w:eastAsia="en-US"/>
              </w:rPr>
              <w:t>0.003**</w:t>
            </w:r>
          </w:p>
        </w:tc>
        <w:tc>
          <w:tcPr>
            <w:tcW w:w="16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C25814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Ref</w:t>
            </w:r>
          </w:p>
        </w:tc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B9B72E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Ref</w:t>
            </w:r>
          </w:p>
        </w:tc>
        <w:tc>
          <w:tcPr>
            <w:tcW w:w="16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B5373B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Ref</w:t>
            </w:r>
          </w:p>
        </w:tc>
      </w:tr>
      <w:tr w:rsidR="00366B28" w:rsidRPr="00E676A9" w14:paraId="564A1DE3" w14:textId="77777777" w:rsidTr="00881255"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4802F9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1-2 days</w:t>
            </w:r>
          </w:p>
        </w:tc>
        <w:tc>
          <w:tcPr>
            <w:tcW w:w="14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A6CD12" w14:textId="77777777" w:rsidR="00366B28" w:rsidRPr="002F2210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2F2210">
              <w:rPr>
                <w:rFonts w:ascii="Palatino Linotype" w:hAnsi="Palatino Linotype"/>
                <w:sz w:val="20"/>
                <w:lang w:eastAsia="en-US"/>
              </w:rPr>
              <w:t>13 (4.9)</w:t>
            </w:r>
          </w:p>
        </w:tc>
        <w:tc>
          <w:tcPr>
            <w:tcW w:w="11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15F15F" w14:textId="77777777" w:rsidR="00366B28" w:rsidRPr="002F2210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2F2210">
              <w:rPr>
                <w:rFonts w:ascii="Palatino Linotype" w:hAnsi="Palatino Linotype"/>
                <w:sz w:val="20"/>
                <w:lang w:eastAsia="en-US"/>
              </w:rPr>
              <w:t>168 (63.9)</w:t>
            </w:r>
          </w:p>
        </w:tc>
        <w:tc>
          <w:tcPr>
            <w:tcW w:w="13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D9AE71" w14:textId="77777777" w:rsidR="00366B28" w:rsidRPr="002F2210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2F2210">
              <w:rPr>
                <w:rFonts w:ascii="Palatino Linotype" w:hAnsi="Palatino Linotype"/>
                <w:sz w:val="20"/>
                <w:lang w:eastAsia="en-US"/>
              </w:rPr>
              <w:t>49 (18.6)</w:t>
            </w:r>
          </w:p>
        </w:tc>
        <w:tc>
          <w:tcPr>
            <w:tcW w:w="91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05F23B" w14:textId="77777777" w:rsidR="00366B28" w:rsidRPr="002F2210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2F2210">
              <w:rPr>
                <w:rFonts w:ascii="Palatino Linotype" w:hAnsi="Palatino Linotype"/>
                <w:sz w:val="20"/>
                <w:lang w:eastAsia="en-US"/>
              </w:rPr>
              <w:t>33 (12.5)</w:t>
            </w:r>
          </w:p>
        </w:tc>
        <w:tc>
          <w:tcPr>
            <w:tcW w:w="8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2A785B" w14:textId="77777777" w:rsidR="00366B28" w:rsidRPr="002F2210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2F2210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  <w:tc>
          <w:tcPr>
            <w:tcW w:w="13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581A5E" w14:textId="77777777" w:rsidR="00366B28" w:rsidRPr="002F2210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2F2210">
              <w:rPr>
                <w:rFonts w:ascii="Palatino Linotype" w:hAnsi="Palatino Linotype"/>
                <w:sz w:val="20"/>
                <w:lang w:eastAsia="en-US"/>
              </w:rPr>
              <w:t>82 (31.2)</w:t>
            </w:r>
          </w:p>
        </w:tc>
        <w:tc>
          <w:tcPr>
            <w:tcW w:w="8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F863C9" w14:textId="77777777" w:rsidR="00366B28" w:rsidRPr="002F2210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2F2210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  <w:tc>
          <w:tcPr>
            <w:tcW w:w="16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18F57A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0.59 (0.25-1.42)</w:t>
            </w:r>
          </w:p>
        </w:tc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8E330C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1.12 (0.69-1.84)</w:t>
            </w:r>
          </w:p>
        </w:tc>
        <w:tc>
          <w:tcPr>
            <w:tcW w:w="16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491226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1.29 (0.60-2.77)</w:t>
            </w:r>
          </w:p>
        </w:tc>
      </w:tr>
      <w:tr w:rsidR="00366B28" w:rsidRPr="00E676A9" w14:paraId="533396A5" w14:textId="77777777" w:rsidTr="00881255"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695E62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3-4 days</w:t>
            </w:r>
          </w:p>
        </w:tc>
        <w:tc>
          <w:tcPr>
            <w:tcW w:w="14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56DC67" w14:textId="77777777" w:rsidR="00366B28" w:rsidRPr="002F2210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2F2210">
              <w:rPr>
                <w:rFonts w:ascii="Palatino Linotype" w:hAnsi="Palatino Linotype"/>
                <w:sz w:val="20"/>
                <w:lang w:eastAsia="en-US"/>
              </w:rPr>
              <w:t>21 (11.9)</w:t>
            </w:r>
          </w:p>
        </w:tc>
        <w:tc>
          <w:tcPr>
            <w:tcW w:w="11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520633" w14:textId="77777777" w:rsidR="00366B28" w:rsidRPr="002F2210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2F2210">
              <w:rPr>
                <w:rFonts w:ascii="Palatino Linotype" w:hAnsi="Palatino Linotype"/>
                <w:sz w:val="20"/>
                <w:lang w:eastAsia="en-US"/>
              </w:rPr>
              <w:t>121 (68.8)</w:t>
            </w:r>
          </w:p>
        </w:tc>
        <w:tc>
          <w:tcPr>
            <w:tcW w:w="13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C4C7DE" w14:textId="77777777" w:rsidR="00366B28" w:rsidRPr="002F2210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2F2210">
              <w:rPr>
                <w:rFonts w:ascii="Palatino Linotype" w:hAnsi="Palatino Linotype"/>
                <w:sz w:val="20"/>
                <w:lang w:eastAsia="en-US"/>
              </w:rPr>
              <w:t>23 (13.1)</w:t>
            </w:r>
          </w:p>
        </w:tc>
        <w:tc>
          <w:tcPr>
            <w:tcW w:w="91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34545B" w14:textId="77777777" w:rsidR="00366B28" w:rsidRPr="002F2210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2F2210">
              <w:rPr>
                <w:rFonts w:ascii="Palatino Linotype" w:hAnsi="Palatino Linotype"/>
                <w:sz w:val="20"/>
                <w:lang w:eastAsia="en-US"/>
              </w:rPr>
              <w:t>11 (6.3)</w:t>
            </w:r>
          </w:p>
        </w:tc>
        <w:tc>
          <w:tcPr>
            <w:tcW w:w="8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95168D" w14:textId="77777777" w:rsidR="00366B28" w:rsidRPr="002F2210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2F2210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  <w:tc>
          <w:tcPr>
            <w:tcW w:w="13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8F03DA" w14:textId="77777777" w:rsidR="00366B28" w:rsidRPr="002F2210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2F2210">
              <w:rPr>
                <w:rFonts w:ascii="Palatino Linotype" w:hAnsi="Palatino Linotype"/>
                <w:sz w:val="20"/>
                <w:lang w:eastAsia="en-US"/>
              </w:rPr>
              <w:t>34 (19.3)</w:t>
            </w:r>
          </w:p>
        </w:tc>
        <w:tc>
          <w:tcPr>
            <w:tcW w:w="8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9399EF" w14:textId="77777777" w:rsidR="00366B28" w:rsidRPr="002F2210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2F2210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  <w:tc>
          <w:tcPr>
            <w:tcW w:w="16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855A91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1.53 (0.55-4.30)</w:t>
            </w:r>
          </w:p>
        </w:tc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F02026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0.60 (0.31-1.18)</w:t>
            </w:r>
          </w:p>
        </w:tc>
        <w:tc>
          <w:tcPr>
            <w:tcW w:w="16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0E49D8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0.60 (0.21-1.73)</w:t>
            </w:r>
          </w:p>
        </w:tc>
      </w:tr>
      <w:tr w:rsidR="00366B28" w:rsidRPr="00E676A9" w14:paraId="695F6C54" w14:textId="77777777" w:rsidTr="00881255"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27141A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5 days</w:t>
            </w:r>
          </w:p>
        </w:tc>
        <w:tc>
          <w:tcPr>
            <w:tcW w:w="14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3B1351" w14:textId="77777777" w:rsidR="00366B28" w:rsidRPr="002F2210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2F2210">
              <w:rPr>
                <w:rFonts w:ascii="Palatino Linotype" w:hAnsi="Palatino Linotype"/>
                <w:sz w:val="20"/>
                <w:lang w:eastAsia="en-US"/>
              </w:rPr>
              <w:t>58 (8.8)</w:t>
            </w:r>
          </w:p>
        </w:tc>
        <w:tc>
          <w:tcPr>
            <w:tcW w:w="11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60FD96" w14:textId="77777777" w:rsidR="00366B28" w:rsidRPr="002F2210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2F2210">
              <w:rPr>
                <w:rFonts w:ascii="Palatino Linotype" w:hAnsi="Palatino Linotype"/>
                <w:sz w:val="20"/>
                <w:lang w:eastAsia="en-US"/>
              </w:rPr>
              <w:t>437 (66.6)</w:t>
            </w:r>
          </w:p>
        </w:tc>
        <w:tc>
          <w:tcPr>
            <w:tcW w:w="13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ED6AAA" w14:textId="77777777" w:rsidR="00366B28" w:rsidRPr="002F2210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2F2210">
              <w:rPr>
                <w:rFonts w:ascii="Palatino Linotype" w:hAnsi="Palatino Linotype"/>
                <w:sz w:val="20"/>
                <w:lang w:eastAsia="en-US"/>
              </w:rPr>
              <w:t>115 (17.5)</w:t>
            </w:r>
          </w:p>
        </w:tc>
        <w:tc>
          <w:tcPr>
            <w:tcW w:w="91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21C950" w14:textId="77777777" w:rsidR="00366B28" w:rsidRPr="002F2210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2F2210">
              <w:rPr>
                <w:rFonts w:ascii="Palatino Linotype" w:hAnsi="Palatino Linotype"/>
                <w:sz w:val="20"/>
                <w:lang w:eastAsia="en-US"/>
              </w:rPr>
              <w:t>46 (7.0)</w:t>
            </w:r>
          </w:p>
        </w:tc>
        <w:tc>
          <w:tcPr>
            <w:tcW w:w="8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34B577" w14:textId="77777777" w:rsidR="00366B28" w:rsidRPr="002F2210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2F2210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  <w:tc>
          <w:tcPr>
            <w:tcW w:w="13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2260EF" w14:textId="77777777" w:rsidR="00366B28" w:rsidRPr="002F2210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2F2210">
              <w:rPr>
                <w:rFonts w:ascii="Palatino Linotype" w:hAnsi="Palatino Linotype"/>
                <w:sz w:val="20"/>
                <w:lang w:eastAsia="en-US"/>
              </w:rPr>
              <w:t>161 (24.5)</w:t>
            </w:r>
          </w:p>
        </w:tc>
        <w:tc>
          <w:tcPr>
            <w:tcW w:w="8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ED8E55" w14:textId="77777777" w:rsidR="00366B28" w:rsidRPr="002F2210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2F2210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  <w:tc>
          <w:tcPr>
            <w:tcW w:w="16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7A4717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1.10 (0.46-2.64)</w:t>
            </w:r>
          </w:p>
        </w:tc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063311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0.82 (0.49-1.36)</w:t>
            </w:r>
          </w:p>
        </w:tc>
        <w:tc>
          <w:tcPr>
            <w:tcW w:w="16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E1FACE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0.68 (0.34-1.37)</w:t>
            </w:r>
          </w:p>
        </w:tc>
      </w:tr>
      <w:tr w:rsidR="00366B28" w:rsidRPr="00E676A9" w14:paraId="6C8F29EB" w14:textId="77777777" w:rsidTr="00881255">
        <w:tc>
          <w:tcPr>
            <w:tcW w:w="5429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CBB4E6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val="en-CA" w:eastAsia="en-US"/>
              </w:rPr>
              <w:t xml:space="preserve">Learners usual eating practices during the weekdays </w:t>
            </w:r>
          </w:p>
        </w:tc>
        <w:tc>
          <w:tcPr>
            <w:tcW w:w="91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E7A1FC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  <w:tc>
          <w:tcPr>
            <w:tcW w:w="8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3E36DC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  <w:tc>
          <w:tcPr>
            <w:tcW w:w="134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CB6890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  <w:tc>
          <w:tcPr>
            <w:tcW w:w="8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7769ED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  <w:tc>
          <w:tcPr>
            <w:tcW w:w="16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278EA0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976EAF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  <w:tc>
          <w:tcPr>
            <w:tcW w:w="16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7E1241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</w:tr>
      <w:tr w:rsidR="00366B28" w:rsidRPr="00E676A9" w14:paraId="1FFE3714" w14:textId="77777777" w:rsidTr="00881255"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480233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3 Meals a day</w:t>
            </w:r>
          </w:p>
        </w:tc>
        <w:tc>
          <w:tcPr>
            <w:tcW w:w="142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8932AC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63 (8.8)</w:t>
            </w:r>
          </w:p>
        </w:tc>
        <w:tc>
          <w:tcPr>
            <w:tcW w:w="11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69C9A6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470 (65.4)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69C4FC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123 (17.1)</w:t>
            </w:r>
          </w:p>
        </w:tc>
        <w:tc>
          <w:tcPr>
            <w:tcW w:w="91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B6F607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63 (8.8)</w:t>
            </w:r>
          </w:p>
        </w:tc>
        <w:tc>
          <w:tcPr>
            <w:tcW w:w="8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093566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0.785</w:t>
            </w:r>
          </w:p>
        </w:tc>
        <w:tc>
          <w:tcPr>
            <w:tcW w:w="134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524F24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186 (25.9)</w:t>
            </w:r>
          </w:p>
        </w:tc>
        <w:tc>
          <w:tcPr>
            <w:tcW w:w="8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B2DDAF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0.677</w:t>
            </w:r>
          </w:p>
        </w:tc>
        <w:tc>
          <w:tcPr>
            <w:tcW w:w="16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EF78F6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Ref</w:t>
            </w:r>
          </w:p>
        </w:tc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004EE7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Ref</w:t>
            </w:r>
          </w:p>
        </w:tc>
        <w:tc>
          <w:tcPr>
            <w:tcW w:w="16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DFF671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Ref</w:t>
            </w:r>
          </w:p>
        </w:tc>
      </w:tr>
      <w:tr w:rsidR="00366B28" w:rsidRPr="00E676A9" w14:paraId="28FE723B" w14:textId="77777777" w:rsidTr="00881255"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93AEA3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2 Meals a day</w:t>
            </w:r>
          </w:p>
        </w:tc>
        <w:tc>
          <w:tcPr>
            <w:tcW w:w="142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9FA225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25 (7.8)</w:t>
            </w:r>
          </w:p>
        </w:tc>
        <w:tc>
          <w:tcPr>
            <w:tcW w:w="11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1C33E3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208 (64.6)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FF927C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59 (18.3)</w:t>
            </w:r>
          </w:p>
        </w:tc>
        <w:tc>
          <w:tcPr>
            <w:tcW w:w="91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A3852C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30 (9.3)</w:t>
            </w:r>
          </w:p>
        </w:tc>
        <w:tc>
          <w:tcPr>
            <w:tcW w:w="8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38D8ED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  <w:tc>
          <w:tcPr>
            <w:tcW w:w="134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E6E453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89 (27.6)</w:t>
            </w:r>
          </w:p>
        </w:tc>
        <w:tc>
          <w:tcPr>
            <w:tcW w:w="8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D21108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  <w:tc>
          <w:tcPr>
            <w:tcW w:w="16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E42153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0.95 (0.57-1.58)</w:t>
            </w:r>
          </w:p>
        </w:tc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DF1038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1.15 (0.81-1.63)</w:t>
            </w:r>
          </w:p>
        </w:tc>
        <w:tc>
          <w:tcPr>
            <w:tcW w:w="16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7E0E7C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1.10 (0.69-1.75)</w:t>
            </w:r>
          </w:p>
        </w:tc>
      </w:tr>
      <w:tr w:rsidR="00366B28" w:rsidRPr="00E676A9" w14:paraId="1A9D1081" w14:textId="77777777" w:rsidTr="00881255"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710A57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1 Meal a day</w:t>
            </w:r>
          </w:p>
        </w:tc>
        <w:tc>
          <w:tcPr>
            <w:tcW w:w="142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A67B54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17 (10.2)</w:t>
            </w:r>
          </w:p>
        </w:tc>
        <w:tc>
          <w:tcPr>
            <w:tcW w:w="11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D6298B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108 (65.1)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04A624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31 (18.7)</w:t>
            </w:r>
          </w:p>
        </w:tc>
        <w:tc>
          <w:tcPr>
            <w:tcW w:w="91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669B9A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10 (6.0)</w:t>
            </w:r>
          </w:p>
        </w:tc>
        <w:tc>
          <w:tcPr>
            <w:tcW w:w="8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6C4BB2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  <w:tc>
          <w:tcPr>
            <w:tcW w:w="134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A0C2F4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41 (24.7)</w:t>
            </w:r>
          </w:p>
        </w:tc>
        <w:tc>
          <w:tcPr>
            <w:tcW w:w="8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63FBEE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  <w:tc>
          <w:tcPr>
            <w:tcW w:w="16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C4CBE0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1.23 (0.76-2.00)</w:t>
            </w:r>
          </w:p>
        </w:tc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CE384D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0.94 (0.72-1.22)</w:t>
            </w:r>
          </w:p>
        </w:tc>
        <w:tc>
          <w:tcPr>
            <w:tcW w:w="16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52B956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0.66 (0.36-1.22)</w:t>
            </w:r>
          </w:p>
        </w:tc>
      </w:tr>
      <w:tr w:rsidR="00366B28" w:rsidRPr="00E676A9" w14:paraId="4D0393B5" w14:textId="77777777" w:rsidTr="00881255">
        <w:tc>
          <w:tcPr>
            <w:tcW w:w="5429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8EECCC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 xml:space="preserve">Learners usual eating practice during the weekend </w:t>
            </w:r>
          </w:p>
        </w:tc>
        <w:tc>
          <w:tcPr>
            <w:tcW w:w="91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1F0FFA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  <w:tc>
          <w:tcPr>
            <w:tcW w:w="8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B49056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  <w:tc>
          <w:tcPr>
            <w:tcW w:w="134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11F4A8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  <w:tc>
          <w:tcPr>
            <w:tcW w:w="8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E39A75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  <w:tc>
          <w:tcPr>
            <w:tcW w:w="16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A97B01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E0C2FB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  <w:tc>
          <w:tcPr>
            <w:tcW w:w="16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A50D7E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</w:tr>
      <w:tr w:rsidR="00366B28" w:rsidRPr="00E676A9" w14:paraId="33A2853D" w14:textId="77777777" w:rsidTr="00881255"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466730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3 Meals a day</w:t>
            </w:r>
          </w:p>
        </w:tc>
        <w:tc>
          <w:tcPr>
            <w:tcW w:w="142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F16D83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61 (8.1)</w:t>
            </w:r>
          </w:p>
        </w:tc>
        <w:tc>
          <w:tcPr>
            <w:tcW w:w="11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030299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496 (65.7)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87706A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128 (17.0)</w:t>
            </w:r>
          </w:p>
        </w:tc>
        <w:tc>
          <w:tcPr>
            <w:tcW w:w="91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F05B43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70 (9.3)</w:t>
            </w:r>
          </w:p>
        </w:tc>
        <w:tc>
          <w:tcPr>
            <w:tcW w:w="8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EA017D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0.573</w:t>
            </w:r>
          </w:p>
        </w:tc>
        <w:tc>
          <w:tcPr>
            <w:tcW w:w="134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4804AE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198 (26.2)</w:t>
            </w:r>
          </w:p>
        </w:tc>
        <w:tc>
          <w:tcPr>
            <w:tcW w:w="8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E8731B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0.244</w:t>
            </w:r>
          </w:p>
        </w:tc>
        <w:tc>
          <w:tcPr>
            <w:tcW w:w="16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94C23B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Ref</w:t>
            </w:r>
          </w:p>
        </w:tc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EC08BC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Ref</w:t>
            </w:r>
          </w:p>
        </w:tc>
        <w:tc>
          <w:tcPr>
            <w:tcW w:w="16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17C9B9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Ref</w:t>
            </w:r>
          </w:p>
        </w:tc>
      </w:tr>
      <w:tr w:rsidR="00366B28" w:rsidRPr="00E676A9" w14:paraId="3B2A80D4" w14:textId="77777777" w:rsidTr="00881255"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DE567D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2 Meals a day</w:t>
            </w:r>
          </w:p>
        </w:tc>
        <w:tc>
          <w:tcPr>
            <w:tcW w:w="142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A8F7BC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31 (9.8)</w:t>
            </w:r>
          </w:p>
        </w:tc>
        <w:tc>
          <w:tcPr>
            <w:tcW w:w="11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34F118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197 (62.1)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11DAB1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61 (19.2)</w:t>
            </w:r>
          </w:p>
        </w:tc>
        <w:tc>
          <w:tcPr>
            <w:tcW w:w="91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FFA240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28 (8.8)</w:t>
            </w:r>
          </w:p>
        </w:tc>
        <w:tc>
          <w:tcPr>
            <w:tcW w:w="8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0044F2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  <w:tc>
          <w:tcPr>
            <w:tcW w:w="134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61CDA2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89 (28.1)</w:t>
            </w:r>
          </w:p>
        </w:tc>
        <w:tc>
          <w:tcPr>
            <w:tcW w:w="8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1A91E7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  <w:tc>
          <w:tcPr>
            <w:tcW w:w="16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5BFA6C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1.29 (0.80-2.10)</w:t>
            </w:r>
          </w:p>
        </w:tc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A2E137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1.14 (0.92-1.41)</w:t>
            </w:r>
          </w:p>
        </w:tc>
        <w:tc>
          <w:tcPr>
            <w:tcW w:w="16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A6EEF8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1.00 (0.59-1.68)</w:t>
            </w:r>
          </w:p>
        </w:tc>
      </w:tr>
      <w:tr w:rsidR="00366B28" w:rsidRPr="00E676A9" w14:paraId="7163F776" w14:textId="77777777" w:rsidTr="00881255"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9D0B99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1 Meal a day</w:t>
            </w:r>
          </w:p>
        </w:tc>
        <w:tc>
          <w:tcPr>
            <w:tcW w:w="142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D2CA77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13 (8.8)</w:t>
            </w:r>
          </w:p>
        </w:tc>
        <w:tc>
          <w:tcPr>
            <w:tcW w:w="11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AE27ED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101 (68.7)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3E69C5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25 (17.0)</w:t>
            </w:r>
          </w:p>
        </w:tc>
        <w:tc>
          <w:tcPr>
            <w:tcW w:w="91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6C66A8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8 (5.4)</w:t>
            </w:r>
          </w:p>
        </w:tc>
        <w:tc>
          <w:tcPr>
            <w:tcW w:w="8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AB2ECB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  <w:tc>
          <w:tcPr>
            <w:tcW w:w="134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2F13F1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33 (22.4)</w:t>
            </w:r>
          </w:p>
        </w:tc>
        <w:tc>
          <w:tcPr>
            <w:tcW w:w="8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1CB123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  <w:tc>
          <w:tcPr>
            <w:tcW w:w="16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C4421E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1.11 (0.73-1.69)</w:t>
            </w:r>
          </w:p>
        </w:tc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29276E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0.81 (0.54-1.21)</w:t>
            </w:r>
          </w:p>
        </w:tc>
        <w:tc>
          <w:tcPr>
            <w:tcW w:w="16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DA7914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0.57 (0.21-1.55)</w:t>
            </w:r>
          </w:p>
        </w:tc>
      </w:tr>
      <w:tr w:rsidR="00366B28" w:rsidRPr="00E676A9" w14:paraId="76007914" w14:textId="77777777" w:rsidTr="00881255">
        <w:tc>
          <w:tcPr>
            <w:tcW w:w="5429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196C2B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 xml:space="preserve">Number of times snacks are usually eaten in a day </w:t>
            </w:r>
          </w:p>
        </w:tc>
        <w:tc>
          <w:tcPr>
            <w:tcW w:w="91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5782AB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  <w:tc>
          <w:tcPr>
            <w:tcW w:w="8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3C93D1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  <w:tc>
          <w:tcPr>
            <w:tcW w:w="134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FF8D84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  <w:tc>
          <w:tcPr>
            <w:tcW w:w="8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E503EE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  <w:tc>
          <w:tcPr>
            <w:tcW w:w="16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D4886C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824B3B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  <w:tc>
          <w:tcPr>
            <w:tcW w:w="16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8D18E3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</w:tr>
      <w:tr w:rsidR="00366B28" w:rsidRPr="00E676A9" w14:paraId="1BB78667" w14:textId="77777777" w:rsidTr="00881255"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31F273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None</w:t>
            </w:r>
          </w:p>
        </w:tc>
        <w:tc>
          <w:tcPr>
            <w:tcW w:w="142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2ED4C3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31 (6.9)</w:t>
            </w:r>
          </w:p>
        </w:tc>
        <w:tc>
          <w:tcPr>
            <w:tcW w:w="11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A4EC0C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305 (67.8)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004C78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71 (15.8)</w:t>
            </w:r>
          </w:p>
        </w:tc>
        <w:tc>
          <w:tcPr>
            <w:tcW w:w="91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8275B4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43 (9.6)</w:t>
            </w:r>
          </w:p>
        </w:tc>
        <w:tc>
          <w:tcPr>
            <w:tcW w:w="8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EA599F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0.698</w:t>
            </w:r>
          </w:p>
        </w:tc>
        <w:tc>
          <w:tcPr>
            <w:tcW w:w="134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7D23CC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114 (25.3)</w:t>
            </w:r>
          </w:p>
        </w:tc>
        <w:tc>
          <w:tcPr>
            <w:tcW w:w="8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D30654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0.968</w:t>
            </w:r>
          </w:p>
        </w:tc>
        <w:tc>
          <w:tcPr>
            <w:tcW w:w="16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A6875B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Ref</w:t>
            </w:r>
          </w:p>
        </w:tc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A36DE6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Ref</w:t>
            </w:r>
          </w:p>
        </w:tc>
        <w:tc>
          <w:tcPr>
            <w:tcW w:w="16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BBE11B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Ref</w:t>
            </w:r>
          </w:p>
        </w:tc>
      </w:tr>
      <w:tr w:rsidR="00366B28" w:rsidRPr="00E676A9" w14:paraId="3BBC6394" w14:textId="77777777" w:rsidTr="00881255"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ABDCBB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lastRenderedPageBreak/>
              <w:t>Once a day</w:t>
            </w:r>
          </w:p>
        </w:tc>
        <w:tc>
          <w:tcPr>
            <w:tcW w:w="142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3FDE6E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33 (9.8)</w:t>
            </w:r>
          </w:p>
        </w:tc>
        <w:tc>
          <w:tcPr>
            <w:tcW w:w="11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44FC66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213 (63.4)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93B81D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62 (18.5)</w:t>
            </w:r>
          </w:p>
        </w:tc>
        <w:tc>
          <w:tcPr>
            <w:tcW w:w="91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0AE8F4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28 (8.3)</w:t>
            </w:r>
          </w:p>
        </w:tc>
        <w:tc>
          <w:tcPr>
            <w:tcW w:w="8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97D03B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  <w:tc>
          <w:tcPr>
            <w:tcW w:w="134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1C1704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90 (26.8)</w:t>
            </w:r>
          </w:p>
        </w:tc>
        <w:tc>
          <w:tcPr>
            <w:tcW w:w="8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ABB50B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  <w:tc>
          <w:tcPr>
            <w:tcW w:w="16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4D3080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1.51 (0.79-2.87)</w:t>
            </w:r>
          </w:p>
        </w:tc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4A7F9C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1.11 (0.73-1.69)</w:t>
            </w:r>
          </w:p>
        </w:tc>
        <w:tc>
          <w:tcPr>
            <w:tcW w:w="16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0E46BC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0.89 (0.44-1.80)</w:t>
            </w:r>
          </w:p>
        </w:tc>
      </w:tr>
      <w:tr w:rsidR="00366B28" w:rsidRPr="00E676A9" w14:paraId="720E7A3E" w14:textId="77777777" w:rsidTr="00881255"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44F0F8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2</w:t>
            </w:r>
          </w:p>
        </w:tc>
        <w:tc>
          <w:tcPr>
            <w:tcW w:w="142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DD2986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34 (9.2)</w:t>
            </w:r>
          </w:p>
        </w:tc>
        <w:tc>
          <w:tcPr>
            <w:tcW w:w="11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8E9B79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238 (64.3)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EF47B9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66 (17.8)</w:t>
            </w:r>
          </w:p>
        </w:tc>
        <w:tc>
          <w:tcPr>
            <w:tcW w:w="91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9F768C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32 (8.6)</w:t>
            </w:r>
          </w:p>
        </w:tc>
        <w:tc>
          <w:tcPr>
            <w:tcW w:w="8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93B9BF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  <w:tc>
          <w:tcPr>
            <w:tcW w:w="134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49828B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98 (26.5)</w:t>
            </w:r>
          </w:p>
        </w:tc>
        <w:tc>
          <w:tcPr>
            <w:tcW w:w="8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21E424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  <w:tc>
          <w:tcPr>
            <w:tcW w:w="16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3A0429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1.40 (0.76-2.58)</w:t>
            </w:r>
          </w:p>
        </w:tc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BE4C86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1.10 (0.74-1.62)</w:t>
            </w:r>
          </w:p>
        </w:tc>
        <w:tc>
          <w:tcPr>
            <w:tcW w:w="16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8A69EC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0.92 (0.50-1.69)</w:t>
            </w:r>
          </w:p>
        </w:tc>
      </w:tr>
      <w:tr w:rsidR="00366B28" w:rsidRPr="00E676A9" w14:paraId="34BC7B5A" w14:textId="77777777" w:rsidTr="00881255"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7491F0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3+</w:t>
            </w:r>
          </w:p>
        </w:tc>
        <w:tc>
          <w:tcPr>
            <w:tcW w:w="142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0F6FF2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7 (9.1)</w:t>
            </w:r>
          </w:p>
        </w:tc>
        <w:tc>
          <w:tcPr>
            <w:tcW w:w="11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463C88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49 (63.6)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8CE7ED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18 (23.4)</w:t>
            </w:r>
          </w:p>
        </w:tc>
        <w:tc>
          <w:tcPr>
            <w:tcW w:w="91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AA5A9D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3 (3.9)</w:t>
            </w:r>
          </w:p>
        </w:tc>
        <w:tc>
          <w:tcPr>
            <w:tcW w:w="8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632454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  <w:tc>
          <w:tcPr>
            <w:tcW w:w="134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75AEEB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21 (27.3)</w:t>
            </w:r>
          </w:p>
        </w:tc>
        <w:tc>
          <w:tcPr>
            <w:tcW w:w="8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C41F59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  <w:tc>
          <w:tcPr>
            <w:tcW w:w="16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F37916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1.32 (0.39-4.45)</w:t>
            </w:r>
          </w:p>
        </w:tc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794671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1.07 (0.66-1.74)</w:t>
            </w:r>
          </w:p>
        </w:tc>
        <w:tc>
          <w:tcPr>
            <w:tcW w:w="16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9023DD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0.38 (0.11-1.34)</w:t>
            </w:r>
          </w:p>
        </w:tc>
      </w:tr>
      <w:tr w:rsidR="00366B28" w:rsidRPr="00E676A9" w14:paraId="51A8B621" w14:textId="77777777" w:rsidTr="00881255"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D4E9AA" w14:textId="77777777" w:rsidR="00366B28" w:rsidRPr="00E676A9" w:rsidRDefault="00366B28" w:rsidP="00881255">
            <w:pPr>
              <w:jc w:val="left"/>
              <w:rPr>
                <w:rFonts w:ascii="Palatino Linotype" w:hAnsi="Palatino Linotype"/>
                <w:sz w:val="20"/>
                <w:lang w:eastAsia="en-US"/>
              </w:rPr>
            </w:pPr>
            <w:proofErr w:type="gramStart"/>
            <w:r>
              <w:rPr>
                <w:rFonts w:ascii="Palatino Linotype" w:hAnsi="Palatino Linotype"/>
                <w:sz w:val="20"/>
                <w:lang w:eastAsia="en-US"/>
              </w:rPr>
              <w:t>Number  of</w:t>
            </w:r>
            <w:proofErr w:type="gramEnd"/>
            <w:r>
              <w:rPr>
                <w:rFonts w:ascii="Palatino Linotype" w:hAnsi="Palatino Linotype"/>
                <w:sz w:val="20"/>
                <w:lang w:eastAsia="en-US"/>
              </w:rPr>
              <w:t xml:space="preserve"> takeaways in past week</w:t>
            </w:r>
          </w:p>
        </w:tc>
        <w:tc>
          <w:tcPr>
            <w:tcW w:w="14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14E60E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11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CA673A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E6E221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9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7DDF74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8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F272AF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134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265BB2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8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989760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16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F4244E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218380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16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BEA40F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  <w:lang w:eastAsia="en-US"/>
              </w:rPr>
            </w:pPr>
          </w:p>
        </w:tc>
      </w:tr>
      <w:tr w:rsidR="00366B28" w:rsidRPr="00E676A9" w14:paraId="558BEE94" w14:textId="77777777" w:rsidTr="00881255"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5FF24B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None</w:t>
            </w:r>
          </w:p>
        </w:tc>
        <w:tc>
          <w:tcPr>
            <w:tcW w:w="142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DF0D14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21 (8.0)</w:t>
            </w:r>
          </w:p>
        </w:tc>
        <w:tc>
          <w:tcPr>
            <w:tcW w:w="11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0565FA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171 (65.5)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25D3A7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45 (17.2)</w:t>
            </w:r>
          </w:p>
        </w:tc>
        <w:tc>
          <w:tcPr>
            <w:tcW w:w="91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359179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24 (9.2)</w:t>
            </w:r>
          </w:p>
        </w:tc>
        <w:tc>
          <w:tcPr>
            <w:tcW w:w="8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1AA6B2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0.374</w:t>
            </w:r>
          </w:p>
        </w:tc>
        <w:tc>
          <w:tcPr>
            <w:tcW w:w="134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79EF67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69 (26.4)</w:t>
            </w:r>
          </w:p>
        </w:tc>
        <w:tc>
          <w:tcPr>
            <w:tcW w:w="8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E21C43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0.863</w:t>
            </w:r>
          </w:p>
        </w:tc>
        <w:tc>
          <w:tcPr>
            <w:tcW w:w="16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62E1A7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Ref</w:t>
            </w:r>
          </w:p>
        </w:tc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7776B2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Ref</w:t>
            </w:r>
          </w:p>
        </w:tc>
        <w:tc>
          <w:tcPr>
            <w:tcW w:w="16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1158E4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Ref</w:t>
            </w:r>
          </w:p>
        </w:tc>
      </w:tr>
      <w:tr w:rsidR="00366B28" w:rsidRPr="00E676A9" w14:paraId="15490E59" w14:textId="77777777" w:rsidTr="00881255"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4C961A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1-2</w:t>
            </w:r>
          </w:p>
        </w:tc>
        <w:tc>
          <w:tcPr>
            <w:tcW w:w="142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276AB1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28 (7.6)</w:t>
            </w:r>
          </w:p>
        </w:tc>
        <w:tc>
          <w:tcPr>
            <w:tcW w:w="11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34DCE5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242 (65.8)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0B19CD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59 (16.0)</w:t>
            </w:r>
          </w:p>
        </w:tc>
        <w:tc>
          <w:tcPr>
            <w:tcW w:w="91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E9BACB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39 (10.6)</w:t>
            </w:r>
          </w:p>
        </w:tc>
        <w:tc>
          <w:tcPr>
            <w:tcW w:w="8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AFD81B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  <w:tc>
          <w:tcPr>
            <w:tcW w:w="134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028643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98 (26.6)</w:t>
            </w:r>
          </w:p>
        </w:tc>
        <w:tc>
          <w:tcPr>
            <w:tcW w:w="8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E574F5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  <w:tc>
          <w:tcPr>
            <w:tcW w:w="16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C4B2D2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1.00 (0.53-1.87)</w:t>
            </w:r>
          </w:p>
        </w:tc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0CF7A3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1.16 (0.80-1.68)</w:t>
            </w:r>
          </w:p>
        </w:tc>
        <w:tc>
          <w:tcPr>
            <w:tcW w:w="16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84D76C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1.26 (0.81-1.97)</w:t>
            </w:r>
          </w:p>
        </w:tc>
      </w:tr>
      <w:tr w:rsidR="00366B28" w:rsidRPr="00E676A9" w14:paraId="2DBA345B" w14:textId="77777777" w:rsidTr="00881255"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B82414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3-4</w:t>
            </w:r>
          </w:p>
        </w:tc>
        <w:tc>
          <w:tcPr>
            <w:tcW w:w="142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4CF27F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23 (8.0)</w:t>
            </w:r>
          </w:p>
        </w:tc>
        <w:tc>
          <w:tcPr>
            <w:tcW w:w="11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FFED2B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194 (67.6)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3A6E33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53 (18.5)</w:t>
            </w:r>
          </w:p>
        </w:tc>
        <w:tc>
          <w:tcPr>
            <w:tcW w:w="91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A283BB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17 (5.9)</w:t>
            </w:r>
          </w:p>
        </w:tc>
        <w:tc>
          <w:tcPr>
            <w:tcW w:w="8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A45150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  <w:tc>
          <w:tcPr>
            <w:tcW w:w="134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D01C44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70 (24.4)</w:t>
            </w:r>
          </w:p>
        </w:tc>
        <w:tc>
          <w:tcPr>
            <w:tcW w:w="8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D92B01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  <w:tc>
          <w:tcPr>
            <w:tcW w:w="16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539816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1.01 (0.69-1.47)</w:t>
            </w:r>
          </w:p>
        </w:tc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FE4BDA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0.98 (0.61-1.56)</w:t>
            </w:r>
          </w:p>
        </w:tc>
        <w:tc>
          <w:tcPr>
            <w:tcW w:w="16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B0A516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0.64 (0.33-1.26)</w:t>
            </w:r>
          </w:p>
        </w:tc>
      </w:tr>
      <w:tr w:rsidR="00366B28" w:rsidRPr="00E676A9" w14:paraId="18D04BF0" w14:textId="77777777" w:rsidTr="00881255"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774818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5+</w:t>
            </w:r>
          </w:p>
        </w:tc>
        <w:tc>
          <w:tcPr>
            <w:tcW w:w="142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15B409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30 (10.2)</w:t>
            </w:r>
          </w:p>
        </w:tc>
        <w:tc>
          <w:tcPr>
            <w:tcW w:w="11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A885A6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184 (62.6)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1C1CFA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57 (19.4)</w:t>
            </w:r>
          </w:p>
        </w:tc>
        <w:tc>
          <w:tcPr>
            <w:tcW w:w="91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907D68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23 (7.8)</w:t>
            </w:r>
          </w:p>
        </w:tc>
        <w:tc>
          <w:tcPr>
            <w:tcW w:w="8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27EFC6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  <w:tc>
          <w:tcPr>
            <w:tcW w:w="134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26557A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80 (27.2)</w:t>
            </w:r>
          </w:p>
        </w:tc>
        <w:tc>
          <w:tcPr>
            <w:tcW w:w="8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A9D4ED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  <w:tc>
          <w:tcPr>
            <w:tcW w:w="16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5A7D5D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1.31 (0.80-2.13)</w:t>
            </w:r>
          </w:p>
        </w:tc>
        <w:tc>
          <w:tcPr>
            <w:tcW w:w="16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882D88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1.12 (0.85-1.47)</w:t>
            </w:r>
          </w:p>
        </w:tc>
        <w:tc>
          <w:tcPr>
            <w:tcW w:w="16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477E97" w14:textId="77777777" w:rsidR="00366B28" w:rsidRPr="00E676A9" w:rsidRDefault="00366B28" w:rsidP="00881255">
            <w:pPr>
              <w:rPr>
                <w:rFonts w:ascii="Palatino Linotype" w:hAnsi="Palatino Linotype"/>
                <w:sz w:val="20"/>
              </w:rPr>
            </w:pPr>
            <w:r w:rsidRPr="00E676A9">
              <w:rPr>
                <w:rFonts w:ascii="Palatino Linotype" w:hAnsi="Palatino Linotype"/>
                <w:sz w:val="20"/>
                <w:lang w:eastAsia="en-US"/>
              </w:rPr>
              <w:t>0.86 (0.48-1.55)</w:t>
            </w:r>
          </w:p>
        </w:tc>
      </w:tr>
    </w:tbl>
    <w:p w14:paraId="09FDEB04" w14:textId="77777777" w:rsidR="00366B28" w:rsidRDefault="00366B28" w:rsidP="00366B28">
      <w:pPr>
        <w:ind w:left="240"/>
        <w:rPr>
          <w:rFonts w:ascii="Arial" w:eastAsiaTheme="minorHAnsi" w:hAnsi="Arial" w:cs="Arial"/>
        </w:rPr>
      </w:pPr>
      <w:r w:rsidRPr="00855DF4">
        <w:rPr>
          <w:sz w:val="20"/>
        </w:rPr>
        <w:t xml:space="preserve">* Statistically significant at p </w:t>
      </w:r>
      <w:r>
        <w:rPr>
          <w:sz w:val="20"/>
        </w:rPr>
        <w:t>&lt;</w:t>
      </w:r>
      <w:r w:rsidRPr="00855DF4">
        <w:rPr>
          <w:sz w:val="20"/>
        </w:rPr>
        <w:t xml:space="preserve"> 0.05</w:t>
      </w:r>
      <w:proofErr w:type="gramStart"/>
      <w:r w:rsidRPr="00855DF4">
        <w:rPr>
          <w:sz w:val="20"/>
        </w:rPr>
        <w:t>;  *</w:t>
      </w:r>
      <w:proofErr w:type="gramEnd"/>
      <w:r w:rsidRPr="00855DF4">
        <w:rPr>
          <w:sz w:val="20"/>
        </w:rPr>
        <w:t xml:space="preserve">*Statistically significant at p </w:t>
      </w:r>
      <w:r>
        <w:rPr>
          <w:sz w:val="20"/>
        </w:rPr>
        <w:t xml:space="preserve">&lt; </w:t>
      </w:r>
      <w:r w:rsidRPr="00855DF4">
        <w:rPr>
          <w:sz w:val="20"/>
        </w:rPr>
        <w:t>0.01;</w:t>
      </w:r>
      <w:r>
        <w:rPr>
          <w:sz w:val="20"/>
        </w:rPr>
        <w:t>***p&lt;0.001;</w:t>
      </w:r>
      <w:r w:rsidRPr="00855DF4">
        <w:rPr>
          <w:sz w:val="20"/>
        </w:rPr>
        <w:t xml:space="preserve"> n=number of individual characteristics</w:t>
      </w:r>
    </w:p>
    <w:p w14:paraId="6D2DAE19" w14:textId="77777777" w:rsidR="00366B28" w:rsidRDefault="00366B28" w:rsidP="00366B28">
      <w:r>
        <w:rPr>
          <w:sz w:val="20"/>
        </w:rPr>
        <w:t> </w:t>
      </w:r>
    </w:p>
    <w:p w14:paraId="0C7CF763" w14:textId="77777777" w:rsidR="00F34FAA" w:rsidRDefault="00366B28"/>
    <w:sectPr w:rsidR="00F34FAA" w:rsidSect="00366B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B28"/>
    <w:rsid w:val="00366B28"/>
    <w:rsid w:val="006E5074"/>
    <w:rsid w:val="007E0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5144B1"/>
  <w15:chartTrackingRefBased/>
  <w15:docId w15:val="{BFCAD9C1-E1A3-4C1F-9101-D9DF4FA04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66B28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19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ia Steyn</dc:creator>
  <cp:keywords/>
  <dc:description/>
  <cp:lastModifiedBy>Nelia Steyn</cp:lastModifiedBy>
  <cp:revision>1</cp:revision>
  <dcterms:created xsi:type="dcterms:W3CDTF">2020-06-28T07:31:00Z</dcterms:created>
  <dcterms:modified xsi:type="dcterms:W3CDTF">2020-06-28T07:34:00Z</dcterms:modified>
</cp:coreProperties>
</file>